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576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2437"/>
        <w:gridCol w:w="720"/>
        <w:gridCol w:w="1080"/>
        <w:gridCol w:w="1260"/>
        <w:gridCol w:w="1260"/>
        <w:gridCol w:w="900"/>
      </w:tblGrid>
      <w:tr w:rsidR="002C2D55" w:rsidRPr="00431BD7" w14:paraId="6CA4651A" w14:textId="77777777" w:rsidTr="00586ADE"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12F4FBB" w14:textId="77777777" w:rsidR="001D4FC2" w:rsidRPr="00431BD7" w:rsidRDefault="00431BD7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4F129818" w14:textId="77777777" w:rsidR="001D4FC2" w:rsidRPr="00431BD7" w:rsidRDefault="00431BD7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43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 of</w:t>
            </w:r>
            <w:proofErr w:type="gramEnd"/>
            <w:r w:rsidRPr="0043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761A9E3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3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8BF22CA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A65122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 compon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2837692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vari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688433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C2D55" w:rsidRPr="00431BD7" w14:paraId="1884F9C2" w14:textId="77777777" w:rsidTr="00586ADE">
        <w:tc>
          <w:tcPr>
            <w:tcW w:w="1248" w:type="dxa"/>
            <w:tcBorders>
              <w:top w:val="single" w:sz="4" w:space="0" w:color="auto"/>
            </w:tcBorders>
          </w:tcPr>
          <w:p w14:paraId="79C788B5" w14:textId="77777777" w:rsidR="001D4FC2" w:rsidRPr="002C2D55" w:rsidRDefault="001D4FC2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breed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76D4881A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43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2748" w:rsidRPr="004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ions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276537E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6DE0F7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8.12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5C358E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333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7F498D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356C35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32747</w:t>
            </w:r>
          </w:p>
        </w:tc>
      </w:tr>
      <w:tr w:rsidR="002C2D55" w:rsidRPr="00431BD7" w14:paraId="09BD02B6" w14:textId="77777777" w:rsidTr="00586ADE">
        <w:tc>
          <w:tcPr>
            <w:tcW w:w="1248" w:type="dxa"/>
          </w:tcPr>
          <w:p w14:paraId="406E4C69" w14:textId="77777777" w:rsidR="001D4FC2" w:rsidRPr="002C2D55" w:rsidRDefault="001D4FC2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7" w:type="dxa"/>
          </w:tcPr>
          <w:p w14:paraId="6276362E" w14:textId="77777777" w:rsidR="001D4FC2" w:rsidRPr="00431BD7" w:rsidRDefault="001D4FC2" w:rsidP="00BC6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43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r w:rsidR="002C2D55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ithin</w:t>
            </w:r>
            <w:r w:rsidR="0043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>populations</w:t>
            </w:r>
          </w:p>
        </w:tc>
        <w:tc>
          <w:tcPr>
            <w:tcW w:w="720" w:type="dxa"/>
          </w:tcPr>
          <w:p w14:paraId="6C095AF9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DF4019C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4.737</w:t>
            </w:r>
          </w:p>
        </w:tc>
        <w:tc>
          <w:tcPr>
            <w:tcW w:w="1260" w:type="dxa"/>
          </w:tcPr>
          <w:p w14:paraId="54EEA0F3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-0.14261</w:t>
            </w:r>
          </w:p>
        </w:tc>
        <w:tc>
          <w:tcPr>
            <w:tcW w:w="1260" w:type="dxa"/>
          </w:tcPr>
          <w:p w14:paraId="61A17DF7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900" w:type="dxa"/>
          </w:tcPr>
          <w:p w14:paraId="0B6A57F5" w14:textId="77777777" w:rsidR="001D4FC2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91300</w:t>
            </w:r>
          </w:p>
        </w:tc>
      </w:tr>
      <w:tr w:rsidR="002C2D55" w:rsidRPr="00431BD7" w14:paraId="71194683" w14:textId="77777777" w:rsidTr="00586ADE">
        <w:tc>
          <w:tcPr>
            <w:tcW w:w="1248" w:type="dxa"/>
          </w:tcPr>
          <w:p w14:paraId="331DB624" w14:textId="77777777" w:rsidR="001D4FC2" w:rsidRPr="002C2D55" w:rsidRDefault="001D4FC2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7" w:type="dxa"/>
          </w:tcPr>
          <w:p w14:paraId="15E15B7F" w14:textId="77777777" w:rsidR="001D4FC2" w:rsidRPr="00431BD7" w:rsidRDefault="001D4FC2" w:rsidP="00BC60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D4FC2">
              <w:rPr>
                <w:rFonts w:ascii="Times New Roman" w:eastAsia="Times New Roman" w:hAnsi="Times New Roman" w:cs="Times New Roman"/>
                <w:sz w:val="20"/>
                <w:szCs w:val="20"/>
              </w:rPr>
              <w:t>Within</w:t>
            </w:r>
            <w:r w:rsidR="004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  <w:proofErr w:type="gramEnd"/>
          </w:p>
        </w:tc>
        <w:tc>
          <w:tcPr>
            <w:tcW w:w="720" w:type="dxa"/>
          </w:tcPr>
          <w:p w14:paraId="017FD781" w14:textId="77777777" w:rsidR="001D4FC2" w:rsidRPr="00431BD7" w:rsidRDefault="000A2B3E" w:rsidP="00586ADE">
            <w:pPr>
              <w:tabs>
                <w:tab w:val="left" w:pos="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80" w:type="dxa"/>
          </w:tcPr>
          <w:p w14:paraId="207B2477" w14:textId="77777777" w:rsidR="001D4FC2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173.471</w:t>
            </w:r>
          </w:p>
        </w:tc>
        <w:tc>
          <w:tcPr>
            <w:tcW w:w="1260" w:type="dxa"/>
          </w:tcPr>
          <w:p w14:paraId="2F32B057" w14:textId="77777777" w:rsidR="001D4FC2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0.02967</w:t>
            </w:r>
          </w:p>
        </w:tc>
        <w:tc>
          <w:tcPr>
            <w:tcW w:w="1260" w:type="dxa"/>
          </w:tcPr>
          <w:p w14:paraId="46A3C70B" w14:textId="77777777" w:rsidR="001D4FC2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98.14</w:t>
            </w:r>
          </w:p>
        </w:tc>
        <w:tc>
          <w:tcPr>
            <w:tcW w:w="900" w:type="dxa"/>
          </w:tcPr>
          <w:p w14:paraId="1417D37E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D55" w:rsidRPr="00431BD7" w14:paraId="5FD55D47" w14:textId="77777777" w:rsidTr="00586ADE">
        <w:tc>
          <w:tcPr>
            <w:tcW w:w="1248" w:type="dxa"/>
            <w:tcBorders>
              <w:bottom w:val="single" w:sz="4" w:space="0" w:color="auto"/>
            </w:tcBorders>
          </w:tcPr>
          <w:p w14:paraId="71B30334" w14:textId="77777777" w:rsidR="001D4FC2" w:rsidRPr="002C2D55" w:rsidRDefault="001D4FC2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7B8EC637" w14:textId="77777777" w:rsidR="001D4FC2" w:rsidRPr="00BC60AC" w:rsidRDefault="000A2B3E" w:rsidP="00586A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F573493" w14:textId="77777777" w:rsidR="001D4FC2" w:rsidRPr="00BC60AC" w:rsidRDefault="000A2B3E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88CA56" w14:textId="77777777" w:rsidR="001D4FC2" w:rsidRPr="00BC60AC" w:rsidRDefault="000A2B3E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6.3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C72466" w14:textId="77777777" w:rsidR="001D4FC2" w:rsidRPr="00BC60AC" w:rsidRDefault="000A2B3E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220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CC511E" w14:textId="77777777" w:rsidR="001D4FC2" w:rsidRPr="00BC60AC" w:rsidRDefault="001D4FC2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50D3AD" w14:textId="77777777" w:rsidR="001D4FC2" w:rsidRPr="00431BD7" w:rsidRDefault="001D4FC2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D55" w:rsidRPr="00431BD7" w14:paraId="6288AA63" w14:textId="77777777" w:rsidTr="00586ADE">
        <w:tc>
          <w:tcPr>
            <w:tcW w:w="1248" w:type="dxa"/>
            <w:tcBorders>
              <w:top w:val="single" w:sz="4" w:space="0" w:color="auto"/>
            </w:tcBorders>
          </w:tcPr>
          <w:p w14:paraId="176846EF" w14:textId="77777777" w:rsidR="000A2B3E" w:rsidRPr="002C2D55" w:rsidRDefault="000A2B3E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bashi</w:t>
            </w:r>
            <w:proofErr w:type="spellEnd"/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16760602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43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0AC" w:rsidRPr="004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ions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D143A2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1C6D94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6.48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A4846F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6.48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2795C9B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E28EAF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</w:tr>
      <w:tr w:rsidR="002C2D55" w:rsidRPr="00431BD7" w14:paraId="2D806B76" w14:textId="77777777" w:rsidTr="00586ADE">
        <w:tc>
          <w:tcPr>
            <w:tcW w:w="1248" w:type="dxa"/>
          </w:tcPr>
          <w:p w14:paraId="2FFD7780" w14:textId="77777777" w:rsidR="000A2B3E" w:rsidRPr="002C2D55" w:rsidRDefault="000A2B3E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7" w:type="dxa"/>
          </w:tcPr>
          <w:p w14:paraId="29DE33AE" w14:textId="77777777" w:rsidR="002C2D55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43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individual</w:t>
            </w:r>
            <w:proofErr w:type="gramEnd"/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="00BC60AC" w:rsidRPr="00431BD7">
              <w:rPr>
                <w:rFonts w:ascii="Times New Roman" w:hAnsi="Times New Roman" w:cs="Times New Roman"/>
                <w:sz w:val="20"/>
                <w:szCs w:val="20"/>
              </w:rPr>
              <w:t>ithin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populations</w:t>
            </w:r>
          </w:p>
        </w:tc>
        <w:tc>
          <w:tcPr>
            <w:tcW w:w="720" w:type="dxa"/>
          </w:tcPr>
          <w:p w14:paraId="4C716D4E" w14:textId="77777777" w:rsidR="002C2D55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67B3409" w14:textId="77777777" w:rsidR="002C2D55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6.382</w:t>
            </w:r>
          </w:p>
        </w:tc>
        <w:tc>
          <w:tcPr>
            <w:tcW w:w="1260" w:type="dxa"/>
          </w:tcPr>
          <w:p w14:paraId="2F8809EC" w14:textId="77777777" w:rsidR="002C2D55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18220</w:t>
            </w:r>
          </w:p>
        </w:tc>
        <w:tc>
          <w:tcPr>
            <w:tcW w:w="1260" w:type="dxa"/>
          </w:tcPr>
          <w:p w14:paraId="10F1759C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00" w:type="dxa"/>
          </w:tcPr>
          <w:p w14:paraId="1A39911B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10655</w:t>
            </w:r>
          </w:p>
        </w:tc>
      </w:tr>
      <w:tr w:rsidR="002C2D55" w:rsidRPr="00431BD7" w14:paraId="578F968F" w14:textId="77777777" w:rsidTr="00586ADE">
        <w:tc>
          <w:tcPr>
            <w:tcW w:w="1248" w:type="dxa"/>
          </w:tcPr>
          <w:p w14:paraId="32A75F9D" w14:textId="77777777" w:rsidR="000A2B3E" w:rsidRPr="002C2D55" w:rsidRDefault="000A2B3E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7" w:type="dxa"/>
          </w:tcPr>
          <w:p w14:paraId="5A0BEA64" w14:textId="77777777" w:rsidR="000A2B3E" w:rsidRPr="00431BD7" w:rsidRDefault="000A2B3E" w:rsidP="00586A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D4FC2">
              <w:rPr>
                <w:rFonts w:ascii="Times New Roman" w:eastAsia="Times New Roman" w:hAnsi="Times New Roman" w:cs="Times New Roman"/>
                <w:sz w:val="20"/>
                <w:szCs w:val="20"/>
              </w:rPr>
              <w:t>Within</w:t>
            </w:r>
            <w:r w:rsidR="004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  <w:proofErr w:type="gramEnd"/>
          </w:p>
        </w:tc>
        <w:tc>
          <w:tcPr>
            <w:tcW w:w="720" w:type="dxa"/>
          </w:tcPr>
          <w:p w14:paraId="162BEECC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80" w:type="dxa"/>
          </w:tcPr>
          <w:p w14:paraId="2E74D43D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173.471</w:t>
            </w:r>
          </w:p>
        </w:tc>
        <w:tc>
          <w:tcPr>
            <w:tcW w:w="1260" w:type="dxa"/>
          </w:tcPr>
          <w:p w14:paraId="52FEF09D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0.02967</w:t>
            </w:r>
          </w:p>
        </w:tc>
        <w:tc>
          <w:tcPr>
            <w:tcW w:w="1260" w:type="dxa"/>
          </w:tcPr>
          <w:p w14:paraId="1961A9AE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00.56</w:t>
            </w:r>
          </w:p>
        </w:tc>
        <w:tc>
          <w:tcPr>
            <w:tcW w:w="900" w:type="dxa"/>
          </w:tcPr>
          <w:p w14:paraId="52B7283D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27859</w:t>
            </w:r>
          </w:p>
        </w:tc>
      </w:tr>
      <w:tr w:rsidR="002C2D55" w:rsidRPr="00431BD7" w14:paraId="36906BBF" w14:textId="77777777" w:rsidTr="00586ADE">
        <w:tc>
          <w:tcPr>
            <w:tcW w:w="1248" w:type="dxa"/>
            <w:tcBorders>
              <w:bottom w:val="single" w:sz="4" w:space="0" w:color="auto"/>
            </w:tcBorders>
          </w:tcPr>
          <w:p w14:paraId="3A8FC317" w14:textId="77777777" w:rsidR="000A2B3E" w:rsidRPr="002C2D55" w:rsidRDefault="000A2B3E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383C2CB6" w14:textId="77777777" w:rsidR="000A2B3E" w:rsidRPr="00BC60AC" w:rsidRDefault="000A2B3E" w:rsidP="00586A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78C1669" w14:textId="77777777" w:rsidR="000A2B3E" w:rsidRPr="00BC60AC" w:rsidRDefault="00431BD7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44A13F" w14:textId="77777777" w:rsidR="000A2B3E" w:rsidRPr="00BC60AC" w:rsidRDefault="00431BD7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6.3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7EAC553" w14:textId="77777777" w:rsidR="000A2B3E" w:rsidRPr="00BC60AC" w:rsidRDefault="00431BD7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6.3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A10062" w14:textId="77777777" w:rsidR="000A2B3E" w:rsidRPr="00BC60AC" w:rsidRDefault="00431BD7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734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98736A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D55" w:rsidRPr="00431BD7" w14:paraId="2462B515" w14:textId="77777777" w:rsidTr="00586ADE">
        <w:tc>
          <w:tcPr>
            <w:tcW w:w="1248" w:type="dxa"/>
            <w:tcBorders>
              <w:top w:val="single" w:sz="4" w:space="0" w:color="auto"/>
            </w:tcBorders>
          </w:tcPr>
          <w:p w14:paraId="5D8247BD" w14:textId="77777777" w:rsidR="000A2B3E" w:rsidRPr="002C2D55" w:rsidRDefault="000A2B3E" w:rsidP="00586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mary</w:t>
            </w:r>
            <w:proofErr w:type="spellEnd"/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6A071731" w14:textId="77777777" w:rsidR="000A2B3E" w:rsidRPr="00431BD7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43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0AC" w:rsidRPr="004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ions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D11A478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DF5821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7.7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4496DF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-0.2011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5CBB49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D89A3ED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65689</w:t>
            </w:r>
          </w:p>
        </w:tc>
      </w:tr>
      <w:tr w:rsidR="002C2D55" w:rsidRPr="00431BD7" w14:paraId="399E8C72" w14:textId="77777777" w:rsidTr="00586ADE">
        <w:trPr>
          <w:trHeight w:val="278"/>
        </w:trPr>
        <w:tc>
          <w:tcPr>
            <w:tcW w:w="1248" w:type="dxa"/>
          </w:tcPr>
          <w:p w14:paraId="79C9B560" w14:textId="77777777" w:rsidR="000A2B3E" w:rsidRPr="00431BD7" w:rsidRDefault="000A2B3E" w:rsidP="00586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7" w:type="dxa"/>
          </w:tcPr>
          <w:p w14:paraId="4A402068" w14:textId="77777777" w:rsidR="000A2B3E" w:rsidRPr="00431BD7" w:rsidRDefault="000A2B3E" w:rsidP="00BC6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43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  <w:proofErr w:type="gramEnd"/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="00BC60AC" w:rsidRPr="00431BD7">
              <w:rPr>
                <w:rFonts w:ascii="Times New Roman" w:hAnsi="Times New Roman" w:cs="Times New Roman"/>
                <w:sz w:val="20"/>
                <w:szCs w:val="20"/>
              </w:rPr>
              <w:t>ithin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populations</w:t>
            </w:r>
          </w:p>
        </w:tc>
        <w:tc>
          <w:tcPr>
            <w:tcW w:w="720" w:type="dxa"/>
          </w:tcPr>
          <w:p w14:paraId="19280B6D" w14:textId="77777777" w:rsidR="002C2D55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04B1FAD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5.161</w:t>
            </w:r>
          </w:p>
        </w:tc>
        <w:tc>
          <w:tcPr>
            <w:tcW w:w="1260" w:type="dxa"/>
          </w:tcPr>
          <w:p w14:paraId="4D0B09D6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21418</w:t>
            </w:r>
          </w:p>
        </w:tc>
        <w:tc>
          <w:tcPr>
            <w:tcW w:w="1260" w:type="dxa"/>
          </w:tcPr>
          <w:p w14:paraId="3B85365A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900" w:type="dxa"/>
          </w:tcPr>
          <w:p w14:paraId="0082EBD9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13001</w:t>
            </w:r>
          </w:p>
        </w:tc>
      </w:tr>
      <w:tr w:rsidR="002C2D55" w:rsidRPr="00431BD7" w14:paraId="68B2440D" w14:textId="77777777" w:rsidTr="00586ADE">
        <w:tc>
          <w:tcPr>
            <w:tcW w:w="1248" w:type="dxa"/>
          </w:tcPr>
          <w:p w14:paraId="127EB621" w14:textId="77777777" w:rsidR="000A2B3E" w:rsidRPr="00431BD7" w:rsidRDefault="000A2B3E" w:rsidP="00586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7" w:type="dxa"/>
          </w:tcPr>
          <w:p w14:paraId="221DBE39" w14:textId="77777777" w:rsidR="000A2B3E" w:rsidRPr="00431BD7" w:rsidRDefault="000A2B3E" w:rsidP="00586A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D4FC2">
              <w:rPr>
                <w:rFonts w:ascii="Times New Roman" w:eastAsia="Times New Roman" w:hAnsi="Times New Roman" w:cs="Times New Roman"/>
                <w:sz w:val="20"/>
                <w:szCs w:val="20"/>
              </w:rPr>
              <w:t>Within</w:t>
            </w:r>
            <w:r w:rsidR="004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C60AC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  <w:proofErr w:type="gramEnd"/>
          </w:p>
        </w:tc>
        <w:tc>
          <w:tcPr>
            <w:tcW w:w="720" w:type="dxa"/>
          </w:tcPr>
          <w:p w14:paraId="6A1746F4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80" w:type="dxa"/>
          </w:tcPr>
          <w:p w14:paraId="1A09EBF7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173.471</w:t>
            </w:r>
          </w:p>
        </w:tc>
        <w:tc>
          <w:tcPr>
            <w:tcW w:w="1260" w:type="dxa"/>
          </w:tcPr>
          <w:p w14:paraId="09AE16BC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10.02967</w:t>
            </w:r>
          </w:p>
        </w:tc>
        <w:tc>
          <w:tcPr>
            <w:tcW w:w="1260" w:type="dxa"/>
          </w:tcPr>
          <w:p w14:paraId="76AAE004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  <w:tc>
          <w:tcPr>
            <w:tcW w:w="900" w:type="dxa"/>
          </w:tcPr>
          <w:p w14:paraId="146102BA" w14:textId="77777777" w:rsidR="000A2B3E" w:rsidRPr="00431BD7" w:rsidRDefault="00431BD7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BD7">
              <w:rPr>
                <w:rFonts w:ascii="Times New Roman" w:hAnsi="Times New Roman" w:cs="Times New Roman"/>
                <w:sz w:val="20"/>
                <w:szCs w:val="20"/>
              </w:rPr>
              <w:t>0.28641</w:t>
            </w:r>
          </w:p>
        </w:tc>
      </w:tr>
      <w:tr w:rsidR="002C2D55" w:rsidRPr="002A2D59" w14:paraId="0C421988" w14:textId="77777777" w:rsidTr="00586ADE">
        <w:tc>
          <w:tcPr>
            <w:tcW w:w="1248" w:type="dxa"/>
            <w:tcBorders>
              <w:bottom w:val="single" w:sz="4" w:space="0" w:color="auto"/>
            </w:tcBorders>
          </w:tcPr>
          <w:p w14:paraId="19E9A68E" w14:textId="77777777" w:rsidR="000A2B3E" w:rsidRPr="002A2D59" w:rsidRDefault="000A2B3E" w:rsidP="00586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33A7446B" w14:textId="77777777" w:rsidR="000A2B3E" w:rsidRPr="00BC60AC" w:rsidRDefault="000A2B3E" w:rsidP="00586A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F88481" w14:textId="77777777" w:rsidR="000A2B3E" w:rsidRPr="00BC60AC" w:rsidRDefault="00431BD7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001538" w14:textId="77777777" w:rsidR="000A2B3E" w:rsidRPr="00BC60AC" w:rsidRDefault="00431BD7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6.3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3ABC58" w14:textId="77777777" w:rsidR="000A2B3E" w:rsidRPr="00BC60AC" w:rsidRDefault="00431BD7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42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583BE3" w14:textId="77777777" w:rsidR="000A2B3E" w:rsidRPr="00BC60AC" w:rsidRDefault="000A2B3E" w:rsidP="00586A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FE3B9F" w14:textId="77777777" w:rsidR="000A2B3E" w:rsidRPr="002A2D59" w:rsidRDefault="000A2B3E" w:rsidP="00586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DA36EB" w14:textId="77777777" w:rsidR="00586ADE" w:rsidRPr="00663141" w:rsidRDefault="00586ADE" w:rsidP="00223B0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1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23B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:</w:t>
      </w:r>
      <w:r w:rsidR="00223B03" w:rsidRPr="006631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631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alysis of molecular variance within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ong breed</w:t>
      </w:r>
      <w:r w:rsidR="00E431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Sudan desert sheep</w:t>
      </w:r>
    </w:p>
    <w:p w14:paraId="7479BE45" w14:textId="77777777" w:rsidR="00A8092A" w:rsidRDefault="00FC3E05">
      <w:pPr>
        <w:rPr>
          <w:rFonts w:ascii="Times New Roman" w:hAnsi="Times New Roman" w:cs="Times New Roman"/>
          <w:sz w:val="20"/>
          <w:szCs w:val="20"/>
        </w:rPr>
      </w:pPr>
    </w:p>
    <w:p w14:paraId="7D85424B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7C4D205E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35DFB05C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617D76C9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2542F428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149D7508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779F66DB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3939CD2E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79812DA8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6BC17EF7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7930AA29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5AFCDE67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31ED0AD5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6DC5590E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46F65975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73D2C294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777FA93D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778C8490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64C68ECF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306176D6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2618CF34" w14:textId="77777777" w:rsidR="00484655" w:rsidRDefault="00F363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339117D" wp14:editId="40691C53">
                <wp:simplePos x="0" y="0"/>
                <wp:positionH relativeFrom="column">
                  <wp:posOffset>-462579</wp:posOffset>
                </wp:positionH>
                <wp:positionV relativeFrom="paragraph">
                  <wp:posOffset>-914400</wp:posOffset>
                </wp:positionV>
                <wp:extent cx="3298755" cy="9685655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8755" cy="9685655"/>
                          <a:chOff x="0" y="0"/>
                          <a:chExt cx="3298755" cy="9685655"/>
                        </a:xfrm>
                      </wpg:grpSpPr>
                      <wps:wsp>
                        <wps:cNvPr id="5" name="Right Bracket 5"/>
                        <wps:cNvSpPr/>
                        <wps:spPr>
                          <a:xfrm>
                            <a:off x="2097741" y="96819"/>
                            <a:ext cx="48483" cy="7679227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ight Bracket 9"/>
                        <wps:cNvSpPr/>
                        <wps:spPr>
                          <a:xfrm>
                            <a:off x="2097741" y="7982174"/>
                            <a:ext cx="64546" cy="1441525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0" cy="96856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Text Box 11"/>
                        <wps:cNvSpPr txBox="1"/>
                        <wps:spPr>
                          <a:xfrm>
                            <a:off x="2323652" y="3861995"/>
                            <a:ext cx="953588" cy="40494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AA440AE" w14:textId="56C0CB15" w:rsidR="00484655" w:rsidRPr="00484655" w:rsidRDefault="00484655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484655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 xml:space="preserve">Clade </w:t>
                              </w:r>
                              <w:r w:rsidR="006720D8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2345167" y="8477026"/>
                            <a:ext cx="953588" cy="40494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E2C96AB" w14:textId="39BE9F7B" w:rsidR="00484655" w:rsidRPr="00484655" w:rsidRDefault="00484655" w:rsidP="00484655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484655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 xml:space="preserve">Clade </w:t>
                              </w:r>
                              <w:r w:rsidR="006720D8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339117D" id="Group 2" o:spid="_x0000_s1026" style="position:absolute;margin-left:-36.4pt;margin-top:-1in;width:259.75pt;height:762.65pt;z-index:251670528;mso-width-relative:margin" coordsize="32987,9685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&#13;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5" o:spid="_x0000_s1027" type="#_x0000_t86" style="position:absolute;left:20977;top:968;width:485;height:767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" adj="11" strokecolor="black [3213]" strokeweight="1.5pt">
                  <v:stroke joinstyle="miter"/>
                </v:shape>
                <v:shape id="Right Bracket 9" o:spid="_x0000_s1028" type="#_x0000_t86" style="position:absolute;left:20977;top:79821;width:645;height:144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" adj="81" strokecolor="black [3213]" strokeweight="1.5pt">
                  <v:stroke joinstyle="miter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9" type="#_x0000_t75" style="position:absolute;width:20320;height:968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&#13;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30" type="#_x0000_t202" style="position:absolute;left:23236;top:38619;width:9536;height:40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" filled="f" stroked="f" strokeweight=".5pt">
                  <v:textbox>
                    <w:txbxContent>
                      <w:p w14:paraId="3AA440AE" w14:textId="56C0CB15" w:rsidR="00484655" w:rsidRPr="00484655" w:rsidRDefault="00484655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484655">
                          <w:rPr>
                            <w:b/>
                            <w:bCs/>
                            <w:sz w:val="32"/>
                            <w:szCs w:val="32"/>
                          </w:rPr>
                          <w:t xml:space="preserve">Clade </w:t>
                        </w:r>
                        <w:r w:rsidR="006720D8">
                          <w:rPr>
                            <w:b/>
                            <w:bCs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Text Box 12" o:spid="_x0000_s1031" type="#_x0000_t202" style="position:absolute;left:23451;top:84770;width:9536;height:40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" filled="f" stroked="f" strokeweight=".5pt">
                  <v:textbox>
                    <w:txbxContent>
                      <w:p w14:paraId="4E2C96AB" w14:textId="39BE9F7B" w:rsidR="00484655" w:rsidRPr="00484655" w:rsidRDefault="00484655" w:rsidP="00484655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484655">
                          <w:rPr>
                            <w:b/>
                            <w:bCs/>
                            <w:sz w:val="32"/>
                            <w:szCs w:val="32"/>
                          </w:rPr>
                          <w:t xml:space="preserve">Clade </w:t>
                        </w:r>
                        <w:r w:rsidR="006720D8">
                          <w:rPr>
                            <w:b/>
                            <w:bCs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D1C11B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29E9D9AA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0B5012B9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19EAED05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649399ED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0D851362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45455ADC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10BB95F9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07752217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33A97B69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07F047AF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27FAC491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5A53A6CC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5632BBD2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735C4DB7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371E4AEF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202D8A91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0E29AB0E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6F93EB69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18BB053F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59C4FD27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7530B501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689CE085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655E4394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6C5368DE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56EB0043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1075EEAC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1751F848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3EAE93AF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4A647CE3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0C17E1EA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0B42927F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13FAC65D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1698A86B" w14:textId="77777777" w:rsidR="00484655" w:rsidRDefault="00484655">
      <w:pPr>
        <w:rPr>
          <w:rFonts w:ascii="Times New Roman" w:hAnsi="Times New Roman" w:cs="Times New Roman"/>
          <w:sz w:val="20"/>
          <w:szCs w:val="20"/>
        </w:rPr>
      </w:pPr>
    </w:p>
    <w:p w14:paraId="7981C10C" w14:textId="77777777" w:rsidR="00AF6FC8" w:rsidRPr="00484655" w:rsidRDefault="00484655" w:rsidP="00484655">
      <w:pPr>
        <w:rPr>
          <w:rFonts w:ascii="Times New Roman" w:hAnsi="Times New Roman" w:cs="Times New Roman"/>
          <w:sz w:val="24"/>
          <w:szCs w:val="24"/>
        </w:rPr>
      </w:pPr>
      <w:r w:rsidRPr="00C63F2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484655">
        <w:rPr>
          <w:rFonts w:ascii="Times New Roman" w:hAnsi="Times New Roman" w:cs="Times New Roman"/>
          <w:sz w:val="24"/>
          <w:szCs w:val="24"/>
        </w:rPr>
        <w:t xml:space="preserve">Unrooted NJ tree for </w:t>
      </w:r>
      <w:r>
        <w:rPr>
          <w:rFonts w:ascii="Times New Roman" w:hAnsi="Times New Roman" w:cs="Times New Roman"/>
          <w:sz w:val="24"/>
          <w:szCs w:val="24"/>
        </w:rPr>
        <w:t>Haplogroup A and B of Sudan desert sheep</w:t>
      </w:r>
      <w:r w:rsidRPr="00484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4655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484655">
        <w:rPr>
          <w:rFonts w:ascii="Times New Roman" w:hAnsi="Times New Roman" w:cs="Times New Roman"/>
          <w:sz w:val="24"/>
          <w:szCs w:val="24"/>
        </w:rPr>
        <w:t xml:space="preserve"> D-loop haplotypes.</w:t>
      </w:r>
    </w:p>
    <w:p w14:paraId="01D7E1B3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51FA38B6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73AF14C" wp14:editId="7B47A761">
            <wp:simplePos x="0" y="0"/>
            <wp:positionH relativeFrom="margin">
              <wp:align>left</wp:align>
            </wp:positionH>
            <wp:positionV relativeFrom="paragraph">
              <wp:posOffset>345273</wp:posOffset>
            </wp:positionV>
            <wp:extent cx="4572000" cy="2743200"/>
            <wp:effectExtent l="0" t="0" r="0" b="0"/>
            <wp:wrapNone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, </w:t>
      </w:r>
    </w:p>
    <w:p w14:paraId="075E902A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D50E8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A5B038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62951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BBB26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79FE3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9D7D56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DE3D16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,</w:t>
      </w:r>
    </w:p>
    <w:p w14:paraId="65DA3D99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6ED2BFA" wp14:editId="53BCD37C">
            <wp:simplePos x="0" y="0"/>
            <wp:positionH relativeFrom="column">
              <wp:posOffset>0</wp:posOffset>
            </wp:positionH>
            <wp:positionV relativeFrom="paragraph">
              <wp:posOffset>502</wp:posOffset>
            </wp:positionV>
            <wp:extent cx="4572000" cy="2743200"/>
            <wp:effectExtent l="0" t="0" r="0" b="0"/>
            <wp:wrapNone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14:paraId="0079F0CD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179042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061F20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4EA2F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F90BEE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B70CC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2F297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15256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10A907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, </w:t>
      </w:r>
    </w:p>
    <w:p w14:paraId="483127B7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E0A28B2" wp14:editId="36C7F6AD">
            <wp:simplePos x="0" y="0"/>
            <wp:positionH relativeFrom="margin">
              <wp:align>left</wp:align>
            </wp:positionH>
            <wp:positionV relativeFrom="paragraph">
              <wp:posOffset>81280</wp:posOffset>
            </wp:positionV>
            <wp:extent cx="5192486" cy="3363686"/>
            <wp:effectExtent l="0" t="0" r="8255" b="8255"/>
            <wp:wrapNone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CD7DD6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132DE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E923FF" w14:textId="77777777" w:rsidR="00AF6FC8" w:rsidRDefault="00AF6FC8" w:rsidP="00AF6FC8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16D410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24F43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37BB4C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9130C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FC954B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8213C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, </w:t>
      </w:r>
    </w:p>
    <w:p w14:paraId="301FBD1C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79E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04F25A9" wp14:editId="6764A3E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975865" cy="2985959"/>
            <wp:effectExtent l="0" t="0" r="15240" b="5080"/>
            <wp:wrapNone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14:paraId="4CA6AB7F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DF630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A5B1D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7652E8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,</w:t>
      </w:r>
    </w:p>
    <w:p w14:paraId="6757735C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16B89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B73BD0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,</w:t>
      </w:r>
    </w:p>
    <w:p w14:paraId="587E7A9F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79E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AF1ABA4" wp14:editId="445285AC">
            <wp:simplePos x="0" y="0"/>
            <wp:positionH relativeFrom="column">
              <wp:posOffset>170556</wp:posOffset>
            </wp:positionH>
            <wp:positionV relativeFrom="paragraph">
              <wp:posOffset>9965</wp:posOffset>
            </wp:positionV>
            <wp:extent cx="5408023" cy="3535680"/>
            <wp:effectExtent l="0" t="0" r="2540" b="762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 w14:paraId="0732FA5C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B51AB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8FA71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C9B6A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30D98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D6321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09379" w14:textId="77777777" w:rsidR="00AF6FC8" w:rsidRDefault="00AF6FC8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B6626C" w14:textId="77777777" w:rsidR="00F80C49" w:rsidRDefault="00F80C49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A9E6D" w14:textId="77777777" w:rsidR="00F80C49" w:rsidRDefault="00F80C49" w:rsidP="00AF6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CA998" w14:textId="77777777" w:rsidR="00AF6FC8" w:rsidRPr="00C63F2C" w:rsidRDefault="00AF6FC8" w:rsidP="00484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3F2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609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46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3F2C">
        <w:rPr>
          <w:rFonts w:ascii="Times New Roman" w:hAnsi="Times New Roman" w:cs="Times New Roman"/>
          <w:sz w:val="24"/>
          <w:szCs w:val="24"/>
        </w:rPr>
        <w:t xml:space="preserve"> Mismatch distribution of pairwise nucleotide differences</w:t>
      </w:r>
      <w:r>
        <w:rPr>
          <w:rFonts w:ascii="Times New Roman" w:hAnsi="Times New Roman" w:cs="Times New Roman"/>
          <w:sz w:val="24"/>
          <w:szCs w:val="24"/>
        </w:rPr>
        <w:t xml:space="preserve"> at the haplogroup level</w:t>
      </w:r>
      <w:r w:rsidRPr="00C63F2C">
        <w:rPr>
          <w:rFonts w:ascii="Times New Roman" w:hAnsi="Times New Roman" w:cs="Times New Roman"/>
          <w:sz w:val="24"/>
          <w:szCs w:val="24"/>
        </w:rPr>
        <w:t xml:space="preserve"> (a,</w:t>
      </w:r>
      <w:r>
        <w:rPr>
          <w:rFonts w:ascii="Times New Roman" w:hAnsi="Times New Roman" w:cs="Times New Roman"/>
          <w:sz w:val="24"/>
          <w:szCs w:val="24"/>
        </w:rPr>
        <w:t xml:space="preserve"> b) and</w:t>
      </w:r>
      <w:r w:rsidRPr="00C63F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breed level </w:t>
      </w:r>
      <w:r w:rsidRPr="00C63F2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63F2C">
        <w:rPr>
          <w:rFonts w:ascii="Times New Roman" w:hAnsi="Times New Roman" w:cs="Times New Roman"/>
          <w:sz w:val="24"/>
          <w:szCs w:val="24"/>
        </w:rPr>
        <w:t>,</w:t>
      </w:r>
      <w:r w:rsidR="00F80C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0C49">
        <w:rPr>
          <w:rFonts w:ascii="Times New Roman" w:hAnsi="Times New Roman" w:cs="Times New Roman"/>
          <w:sz w:val="24"/>
          <w:szCs w:val="24"/>
        </w:rPr>
        <w:t>Hamary</w:t>
      </w:r>
      <w:proofErr w:type="spellEnd"/>
      <w:r w:rsidR="00F80C4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Kabashi</w:t>
      </w:r>
      <w:proofErr w:type="spellEnd"/>
      <w:r>
        <w:rPr>
          <w:rFonts w:ascii="Times New Roman" w:hAnsi="Times New Roman" w:cs="Times New Roman"/>
          <w:sz w:val="24"/>
          <w:szCs w:val="24"/>
        </w:rPr>
        <w:t>; e</w:t>
      </w:r>
      <w:r w:rsidRPr="00C63F2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rossbreed</w:t>
      </w:r>
      <w:r w:rsidRPr="00C63F2C">
        <w:rPr>
          <w:rFonts w:ascii="Times New Roman" w:hAnsi="Times New Roman" w:cs="Times New Roman"/>
          <w:sz w:val="24"/>
          <w:szCs w:val="24"/>
        </w:rPr>
        <w:t>).</w:t>
      </w:r>
    </w:p>
    <w:p w14:paraId="5A92F892" w14:textId="77777777" w:rsidR="00AF6FC8" w:rsidRPr="00C63F2C" w:rsidRDefault="00AF6FC8" w:rsidP="00AF6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56D666" w14:textId="77777777" w:rsidR="00AF6FC8" w:rsidRDefault="00AF6FC8">
      <w:pPr>
        <w:rPr>
          <w:rFonts w:ascii="Times New Roman" w:hAnsi="Times New Roman" w:cs="Times New Roman"/>
          <w:sz w:val="20"/>
          <w:szCs w:val="20"/>
        </w:rPr>
      </w:pPr>
    </w:p>
    <w:p w14:paraId="456BED55" w14:textId="77777777" w:rsidR="0006093D" w:rsidRDefault="0006093D">
      <w:pPr>
        <w:rPr>
          <w:rFonts w:ascii="Times New Roman" w:hAnsi="Times New Roman" w:cs="Times New Roman"/>
          <w:sz w:val="20"/>
          <w:szCs w:val="20"/>
        </w:rPr>
      </w:pPr>
    </w:p>
    <w:p w14:paraId="587CAD65" w14:textId="77777777" w:rsidR="0006093D" w:rsidRDefault="0006093D">
      <w:pPr>
        <w:rPr>
          <w:rFonts w:ascii="Times New Roman" w:hAnsi="Times New Roman" w:cs="Times New Roman"/>
          <w:sz w:val="20"/>
          <w:szCs w:val="20"/>
        </w:rPr>
      </w:pPr>
    </w:p>
    <w:p w14:paraId="4214DB86" w14:textId="77777777" w:rsidR="0006093D" w:rsidRDefault="0006093D">
      <w:pPr>
        <w:rPr>
          <w:rFonts w:ascii="Times New Roman" w:hAnsi="Times New Roman" w:cs="Times New Roman"/>
          <w:sz w:val="20"/>
          <w:szCs w:val="20"/>
        </w:rPr>
      </w:pPr>
    </w:p>
    <w:p w14:paraId="353689BC" w14:textId="77777777" w:rsidR="0006093D" w:rsidRPr="0006093D" w:rsidRDefault="0028391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2CDF022F" wp14:editId="026391BB">
            <wp:simplePos x="0" y="0"/>
            <wp:positionH relativeFrom="column">
              <wp:posOffset>132572</wp:posOffset>
            </wp:positionH>
            <wp:positionV relativeFrom="paragraph">
              <wp:posOffset>6767</wp:posOffset>
            </wp:positionV>
            <wp:extent cx="5947775" cy="3943492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775" cy="3943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093D" w:rsidRPr="0006093D">
        <w:rPr>
          <w:rFonts w:ascii="Times New Roman" w:hAnsi="Times New Roman" w:cs="Times New Roman"/>
          <w:b/>
          <w:bCs/>
          <w:sz w:val="24"/>
          <w:szCs w:val="24"/>
        </w:rPr>
        <w:t>a,</w:t>
      </w:r>
    </w:p>
    <w:p w14:paraId="084EB3E9" w14:textId="77777777" w:rsidR="00283916" w:rsidRDefault="00283916" w:rsidP="00283916"/>
    <w:p w14:paraId="4E58B77A" w14:textId="77777777" w:rsidR="00283916" w:rsidRDefault="00283916" w:rsidP="00283916"/>
    <w:p w14:paraId="3C83A840" w14:textId="77777777" w:rsidR="00283916" w:rsidRDefault="00283916" w:rsidP="00283916"/>
    <w:p w14:paraId="21DA6C6E" w14:textId="77777777" w:rsidR="00283916" w:rsidRDefault="00283916" w:rsidP="00283916"/>
    <w:p w14:paraId="537E6EE2" w14:textId="77777777" w:rsidR="00283916" w:rsidRDefault="00283916" w:rsidP="00283916"/>
    <w:p w14:paraId="3470B369" w14:textId="77777777" w:rsidR="00283916" w:rsidRDefault="00283916" w:rsidP="00283916"/>
    <w:p w14:paraId="629F9EC8" w14:textId="77777777" w:rsidR="00283916" w:rsidRDefault="00283916" w:rsidP="00283916"/>
    <w:p w14:paraId="209B3E1E" w14:textId="77777777" w:rsidR="00283916" w:rsidRDefault="00283916" w:rsidP="00283916"/>
    <w:p w14:paraId="7EAAC81B" w14:textId="77777777" w:rsidR="00283916" w:rsidRDefault="00283916" w:rsidP="00283916"/>
    <w:p w14:paraId="78CBB163" w14:textId="77777777" w:rsidR="00283916" w:rsidRDefault="00283916" w:rsidP="00283916"/>
    <w:p w14:paraId="39610D4A" w14:textId="77777777" w:rsidR="00283916" w:rsidRDefault="00283916" w:rsidP="00283916"/>
    <w:p w14:paraId="5B47A021" w14:textId="77777777" w:rsidR="00283916" w:rsidRDefault="00283916" w:rsidP="00283916"/>
    <w:p w14:paraId="65D7006E" w14:textId="77777777" w:rsidR="00283916" w:rsidRDefault="00283916" w:rsidP="00283916"/>
    <w:p w14:paraId="04387220" w14:textId="77777777" w:rsidR="0006093D" w:rsidRPr="0006093D" w:rsidRDefault="0006093D" w:rsidP="0006093D">
      <w:pPr>
        <w:rPr>
          <w:b/>
          <w:bCs/>
        </w:rPr>
      </w:pPr>
      <w:r w:rsidRPr="0006093D">
        <w:rPr>
          <w:rFonts w:ascii="Times New Roman" w:hAnsi="Times New Roman" w:cs="Times New Roman"/>
          <w:b/>
          <w:bCs/>
          <w:sz w:val="24"/>
          <w:szCs w:val="24"/>
        </w:rPr>
        <w:t>b,</w:t>
      </w:r>
    </w:p>
    <w:p w14:paraId="047EFA43" w14:textId="77777777" w:rsidR="00F80C49" w:rsidRDefault="00283916" w:rsidP="002839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39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DA5F71" wp14:editId="148C47D9">
            <wp:extent cx="5943600" cy="3196590"/>
            <wp:effectExtent l="0" t="0" r="0" b="0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39E81" w14:textId="77777777" w:rsidR="00F80C49" w:rsidRDefault="00F80C49" w:rsidP="00484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47D41" w14:textId="77777777" w:rsidR="00283916" w:rsidRPr="0006093D" w:rsidRDefault="00283916" w:rsidP="00283916">
      <w:pPr>
        <w:rPr>
          <w:b/>
          <w:bCs/>
        </w:rPr>
      </w:pPr>
      <w:r w:rsidRPr="0006093D">
        <w:rPr>
          <w:rFonts w:ascii="Times New Roman" w:hAnsi="Times New Roman" w:cs="Times New Roman"/>
          <w:b/>
          <w:bCs/>
          <w:sz w:val="24"/>
          <w:szCs w:val="24"/>
        </w:rPr>
        <w:t>c,</w:t>
      </w:r>
    </w:p>
    <w:p w14:paraId="5E75D78A" w14:textId="77777777" w:rsidR="00F80C49" w:rsidRDefault="00283916" w:rsidP="002839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39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AD197C" wp14:editId="5FB79917">
            <wp:extent cx="5943600" cy="3735070"/>
            <wp:effectExtent l="0" t="0" r="0" b="0"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ABA6C" w14:textId="77777777" w:rsidR="00F80C49" w:rsidRDefault="00F80C49" w:rsidP="00484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EB3A7" w14:textId="77777777" w:rsidR="00F80C49" w:rsidRDefault="00F80C49" w:rsidP="00484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ECF28" w14:textId="77777777" w:rsidR="00F80C49" w:rsidRDefault="00F80C49" w:rsidP="00484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E01EE" w14:textId="77777777" w:rsidR="00F80C49" w:rsidRDefault="00F80C49" w:rsidP="00484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CDD7A" w14:textId="77777777" w:rsidR="00F80C49" w:rsidRDefault="00F80C49" w:rsidP="00484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97F3D" w14:textId="77777777" w:rsidR="00F80C49" w:rsidRDefault="00F80C49" w:rsidP="00484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5332E8" w14:textId="77777777" w:rsidR="0006093D" w:rsidRPr="00AA79E8" w:rsidRDefault="0006093D" w:rsidP="00484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79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465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A79E8">
        <w:rPr>
          <w:rFonts w:ascii="Times New Roman" w:hAnsi="Times New Roman" w:cs="Times New Roman"/>
          <w:sz w:val="24"/>
          <w:szCs w:val="24"/>
        </w:rPr>
        <w:t xml:space="preserve"> Coalescent Bayesian skyline plots </w:t>
      </w:r>
      <w:r>
        <w:rPr>
          <w:rFonts w:ascii="Times New Roman" w:hAnsi="Times New Roman" w:cs="Times New Roman"/>
          <w:sz w:val="24"/>
          <w:szCs w:val="24"/>
        </w:rPr>
        <w:t xml:space="preserve">at the breed level, </w:t>
      </w:r>
      <w:r w:rsidRPr="00C63F2C">
        <w:rPr>
          <w:rFonts w:ascii="Times New Roman" w:hAnsi="Times New Roman" w:cs="Times New Roman"/>
          <w:sz w:val="24"/>
          <w:szCs w:val="24"/>
        </w:rPr>
        <w:t>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mary</w:t>
      </w:r>
      <w:proofErr w:type="spellEnd"/>
      <w:r w:rsidRPr="00C63F2C">
        <w:rPr>
          <w:rFonts w:ascii="Times New Roman" w:hAnsi="Times New Roman" w:cs="Times New Roman"/>
          <w:sz w:val="24"/>
          <w:szCs w:val="24"/>
        </w:rPr>
        <w:t xml:space="preserve">; b, </w:t>
      </w:r>
      <w:proofErr w:type="spellStart"/>
      <w:r>
        <w:rPr>
          <w:rFonts w:ascii="Times New Roman" w:hAnsi="Times New Roman" w:cs="Times New Roman"/>
          <w:sz w:val="24"/>
          <w:szCs w:val="24"/>
        </w:rPr>
        <w:t>Kabashi</w:t>
      </w:r>
      <w:proofErr w:type="spellEnd"/>
      <w:r w:rsidRPr="00C63F2C">
        <w:rPr>
          <w:rFonts w:ascii="Times New Roman" w:hAnsi="Times New Roman" w:cs="Times New Roman"/>
          <w:sz w:val="24"/>
          <w:szCs w:val="24"/>
        </w:rPr>
        <w:t xml:space="preserve">; c, </w:t>
      </w:r>
      <w:r>
        <w:rPr>
          <w:rFonts w:ascii="Times New Roman" w:hAnsi="Times New Roman" w:cs="Times New Roman"/>
          <w:sz w:val="24"/>
          <w:szCs w:val="24"/>
        </w:rPr>
        <w:t>crossbreed</w:t>
      </w:r>
      <w:r w:rsidRPr="00AA79E8">
        <w:rPr>
          <w:rFonts w:ascii="Times New Roman" w:hAnsi="Times New Roman" w:cs="Times New Roman"/>
          <w:sz w:val="24"/>
          <w:szCs w:val="24"/>
        </w:rPr>
        <w:t>. Solid lines sh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9E8">
        <w:rPr>
          <w:rFonts w:ascii="Times New Roman" w:hAnsi="Times New Roman" w:cs="Times New Roman"/>
          <w:sz w:val="24"/>
          <w:szCs w:val="24"/>
        </w:rPr>
        <w:t>median estimate of effective population siz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9E8">
        <w:rPr>
          <w:rFonts w:ascii="Times New Roman" w:hAnsi="Times New Roman" w:cs="Times New Roman"/>
          <w:sz w:val="24"/>
          <w:szCs w:val="24"/>
        </w:rPr>
        <w:t>Dotted lines indicate 95% highest posteri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9E8">
        <w:rPr>
          <w:rFonts w:ascii="Times New Roman" w:hAnsi="Times New Roman" w:cs="Times New Roman"/>
          <w:sz w:val="24"/>
          <w:szCs w:val="24"/>
        </w:rPr>
        <w:t>density interval (HPD) curves.</w:t>
      </w:r>
    </w:p>
    <w:p w14:paraId="24D4CFEA" w14:textId="77777777" w:rsidR="0006093D" w:rsidRPr="002A2D59" w:rsidRDefault="0006093D">
      <w:pPr>
        <w:rPr>
          <w:rFonts w:ascii="Times New Roman" w:hAnsi="Times New Roman" w:cs="Times New Roman"/>
          <w:sz w:val="20"/>
          <w:szCs w:val="20"/>
        </w:rPr>
      </w:pPr>
    </w:p>
    <w:sectPr w:rsidR="0006093D" w:rsidRPr="002A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6D14A" w14:textId="77777777" w:rsidR="00FC3E05" w:rsidRDefault="00FC3E05" w:rsidP="00E04EA7">
      <w:pPr>
        <w:spacing w:after="0" w:line="240" w:lineRule="auto"/>
      </w:pPr>
      <w:r>
        <w:separator/>
      </w:r>
    </w:p>
  </w:endnote>
  <w:endnote w:type="continuationSeparator" w:id="0">
    <w:p w14:paraId="127A3781" w14:textId="77777777" w:rsidR="00FC3E05" w:rsidRDefault="00FC3E05" w:rsidP="00E04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0820A8" w14:textId="77777777" w:rsidR="00FC3E05" w:rsidRDefault="00FC3E05" w:rsidP="00E04EA7">
      <w:pPr>
        <w:spacing w:after="0" w:line="240" w:lineRule="auto"/>
      </w:pPr>
      <w:r>
        <w:separator/>
      </w:r>
    </w:p>
  </w:footnote>
  <w:footnote w:type="continuationSeparator" w:id="0">
    <w:p w14:paraId="0CDC4728" w14:textId="77777777" w:rsidR="00FC3E05" w:rsidRDefault="00FC3E05" w:rsidP="00E04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FC2"/>
    <w:rsid w:val="0006093D"/>
    <w:rsid w:val="000A2B3E"/>
    <w:rsid w:val="001A30EA"/>
    <w:rsid w:val="001D4FC2"/>
    <w:rsid w:val="00223B03"/>
    <w:rsid w:val="00283916"/>
    <w:rsid w:val="002A2D59"/>
    <w:rsid w:val="002C2D55"/>
    <w:rsid w:val="00303F3C"/>
    <w:rsid w:val="00376870"/>
    <w:rsid w:val="003D38AC"/>
    <w:rsid w:val="00431BD7"/>
    <w:rsid w:val="00484655"/>
    <w:rsid w:val="0049067F"/>
    <w:rsid w:val="005550C0"/>
    <w:rsid w:val="00586ADE"/>
    <w:rsid w:val="005D0558"/>
    <w:rsid w:val="006720D8"/>
    <w:rsid w:val="00684001"/>
    <w:rsid w:val="007042AA"/>
    <w:rsid w:val="00861D99"/>
    <w:rsid w:val="00997B18"/>
    <w:rsid w:val="00A60369"/>
    <w:rsid w:val="00AF6FC8"/>
    <w:rsid w:val="00B27B0B"/>
    <w:rsid w:val="00BC60AC"/>
    <w:rsid w:val="00BF5300"/>
    <w:rsid w:val="00C41BD2"/>
    <w:rsid w:val="00C42748"/>
    <w:rsid w:val="00D53F19"/>
    <w:rsid w:val="00E04EA7"/>
    <w:rsid w:val="00E4311B"/>
    <w:rsid w:val="00E56B8F"/>
    <w:rsid w:val="00F36316"/>
    <w:rsid w:val="00F42329"/>
    <w:rsid w:val="00F751DC"/>
    <w:rsid w:val="00F80C49"/>
    <w:rsid w:val="00FC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0015B"/>
  <w15:chartTrackingRefBased/>
  <w15:docId w15:val="{E7F942D5-DFE6-45A4-AB8B-7B5495E35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4F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4FC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4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EA7"/>
  </w:style>
  <w:style w:type="paragraph" w:styleId="Footer">
    <w:name w:val="footer"/>
    <w:basedOn w:val="Normal"/>
    <w:link w:val="FooterChar"/>
    <w:uiPriority w:val="99"/>
    <w:unhideWhenUsed/>
    <w:rsid w:val="00E04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EA7"/>
  </w:style>
  <w:style w:type="character" w:styleId="CommentReference">
    <w:name w:val="annotation reference"/>
    <w:basedOn w:val="DefaultParagraphFont"/>
    <w:uiPriority w:val="99"/>
    <w:semiHidden/>
    <w:unhideWhenUsed/>
    <w:rsid w:val="00484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6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6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shi\Desktop\Analysis_SDG\Two%20halotypes\Hap_B\Mismatc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shi\Desktop\Analysis_SDG\Two%20halotypes\Hap_B\Mismatc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shi\Desktop\Analysis_SDG\Breed\Hamary\M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shi\Desktop\Dr.%20Bashir%20Salim_Specially%20Appointed_Desktop%202019\Sheep%20DATA\Revised%20MM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shi\Desktop\Dr.%20Bashir%20Salim_Specially%20Appointed_Desktop%202019\Sheep%20DATA\Revised%20MM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b="1">
                <a:latin typeface="Arial" panose="020B0604020202020204" pitchFamily="34" charset="0"/>
                <a:cs typeface="Arial" panose="020B0604020202020204" pitchFamily="34" charset="0"/>
              </a:rPr>
              <a:t>Hap-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apA!$B$3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HapA!$B$4:$B$19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14</c:v>
                </c:pt>
                <c:pt idx="3">
                  <c:v>7</c:v>
                </c:pt>
                <c:pt idx="4">
                  <c:v>10</c:v>
                </c:pt>
                <c:pt idx="5">
                  <c:v>2</c:v>
                </c:pt>
                <c:pt idx="6">
                  <c:v>6</c:v>
                </c:pt>
                <c:pt idx="7">
                  <c:v>7</c:v>
                </c:pt>
                <c:pt idx="8">
                  <c:v>12</c:v>
                </c:pt>
                <c:pt idx="9">
                  <c:v>14</c:v>
                </c:pt>
                <c:pt idx="10">
                  <c:v>19</c:v>
                </c:pt>
                <c:pt idx="11">
                  <c:v>25</c:v>
                </c:pt>
                <c:pt idx="12">
                  <c:v>16</c:v>
                </c:pt>
                <c:pt idx="13">
                  <c:v>6</c:v>
                </c:pt>
                <c:pt idx="14">
                  <c:v>12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80-4820-972D-47A0F752D4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35445840"/>
        <c:axId val="1835446256"/>
      </c:barChart>
      <c:scatterChart>
        <c:scatterStyle val="smoothMarker"/>
        <c:varyColors val="0"/>
        <c:ser>
          <c:idx val="1"/>
          <c:order val="1"/>
          <c:tx>
            <c:strRef>
              <c:f>HapA!$C$3</c:f>
              <c:strCache>
                <c:ptCount val="1"/>
                <c:pt idx="0">
                  <c:v>Simula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yVal>
            <c:numRef>
              <c:f>HapA!$C$4:$C$19</c:f>
              <c:numCache>
                <c:formatCode>General</c:formatCode>
                <c:ptCount val="16"/>
                <c:pt idx="0">
                  <c:v>2</c:v>
                </c:pt>
                <c:pt idx="1">
                  <c:v>0.1</c:v>
                </c:pt>
                <c:pt idx="2">
                  <c:v>0.4</c:v>
                </c:pt>
                <c:pt idx="3">
                  <c:v>1.1000000000000001</c:v>
                </c:pt>
                <c:pt idx="4">
                  <c:v>2.9</c:v>
                </c:pt>
                <c:pt idx="5">
                  <c:v>4.9000000000000004</c:v>
                </c:pt>
                <c:pt idx="6">
                  <c:v>7.9</c:v>
                </c:pt>
                <c:pt idx="7">
                  <c:v>11.1</c:v>
                </c:pt>
                <c:pt idx="8">
                  <c:v>13.8</c:v>
                </c:pt>
                <c:pt idx="9">
                  <c:v>16.399999999999999</c:v>
                </c:pt>
                <c:pt idx="10">
                  <c:v>17</c:v>
                </c:pt>
                <c:pt idx="11">
                  <c:v>15.9</c:v>
                </c:pt>
                <c:pt idx="12">
                  <c:v>14</c:v>
                </c:pt>
                <c:pt idx="13">
                  <c:v>12.2</c:v>
                </c:pt>
                <c:pt idx="14">
                  <c:v>9.3000000000000007</c:v>
                </c:pt>
                <c:pt idx="15">
                  <c:v>8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480-4820-972D-47A0F752D4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5445840"/>
        <c:axId val="1835446256"/>
      </c:scatterChart>
      <c:catAx>
        <c:axId val="1835445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mismatches</a:t>
                </a:r>
                <a:endParaRPr lang="en-US" sz="900" b="1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835446256"/>
        <c:crosses val="autoZero"/>
        <c:auto val="1"/>
        <c:lblAlgn val="ctr"/>
        <c:lblOffset val="100"/>
        <c:noMultiLvlLbl val="0"/>
      </c:catAx>
      <c:valAx>
        <c:axId val="1835446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frequency (%)</a:t>
                </a:r>
                <a:endParaRPr lang="en-US" sz="900" b="1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835445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Hap-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apB!$B$2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HapB!$B$3:$B$32</c:f>
              <c:numCache>
                <c:formatCode>General</c:formatCode>
                <c:ptCount val="30"/>
                <c:pt idx="0">
                  <c:v>40</c:v>
                </c:pt>
                <c:pt idx="1">
                  <c:v>37</c:v>
                </c:pt>
                <c:pt idx="2">
                  <c:v>24</c:v>
                </c:pt>
                <c:pt idx="3">
                  <c:v>26</c:v>
                </c:pt>
                <c:pt idx="4">
                  <c:v>40</c:v>
                </c:pt>
                <c:pt idx="5">
                  <c:v>79</c:v>
                </c:pt>
                <c:pt idx="6">
                  <c:v>206</c:v>
                </c:pt>
                <c:pt idx="7">
                  <c:v>290</c:v>
                </c:pt>
                <c:pt idx="8">
                  <c:v>427</c:v>
                </c:pt>
                <c:pt idx="9">
                  <c:v>566</c:v>
                </c:pt>
                <c:pt idx="10">
                  <c:v>565</c:v>
                </c:pt>
                <c:pt idx="11">
                  <c:v>547</c:v>
                </c:pt>
                <c:pt idx="12">
                  <c:v>431</c:v>
                </c:pt>
                <c:pt idx="13">
                  <c:v>467</c:v>
                </c:pt>
                <c:pt idx="14">
                  <c:v>406</c:v>
                </c:pt>
                <c:pt idx="15">
                  <c:v>295</c:v>
                </c:pt>
                <c:pt idx="16">
                  <c:v>241</c:v>
                </c:pt>
                <c:pt idx="17">
                  <c:v>166</c:v>
                </c:pt>
                <c:pt idx="18">
                  <c:v>99</c:v>
                </c:pt>
                <c:pt idx="19">
                  <c:v>71</c:v>
                </c:pt>
                <c:pt idx="20">
                  <c:v>49</c:v>
                </c:pt>
                <c:pt idx="21">
                  <c:v>44</c:v>
                </c:pt>
                <c:pt idx="22">
                  <c:v>20</c:v>
                </c:pt>
                <c:pt idx="23">
                  <c:v>5</c:v>
                </c:pt>
                <c:pt idx="24">
                  <c:v>5</c:v>
                </c:pt>
                <c:pt idx="25">
                  <c:v>4</c:v>
                </c:pt>
                <c:pt idx="26">
                  <c:v>0</c:v>
                </c:pt>
                <c:pt idx="27">
                  <c:v>0</c:v>
                </c:pt>
                <c:pt idx="28">
                  <c:v>1</c:v>
                </c:pt>
                <c:pt idx="2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F3-4C64-A1CC-B2527658F4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11228000"/>
        <c:axId val="1911226752"/>
      </c:barChart>
      <c:scatterChart>
        <c:scatterStyle val="smoothMarker"/>
        <c:varyColors val="0"/>
        <c:ser>
          <c:idx val="1"/>
          <c:order val="1"/>
          <c:tx>
            <c:strRef>
              <c:f>HapB!$C$2</c:f>
              <c:strCache>
                <c:ptCount val="1"/>
                <c:pt idx="0">
                  <c:v>Simula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yVal>
            <c:numRef>
              <c:f>HapB!$C$3:$C$32</c:f>
              <c:numCache>
                <c:formatCode>General</c:formatCode>
                <c:ptCount val="30"/>
                <c:pt idx="0">
                  <c:v>40.299999999999997</c:v>
                </c:pt>
                <c:pt idx="1">
                  <c:v>1.8</c:v>
                </c:pt>
                <c:pt idx="2">
                  <c:v>7.7</c:v>
                </c:pt>
                <c:pt idx="3">
                  <c:v>24.2</c:v>
                </c:pt>
                <c:pt idx="4">
                  <c:v>61.2</c:v>
                </c:pt>
                <c:pt idx="5">
                  <c:v>126.6</c:v>
                </c:pt>
                <c:pt idx="6">
                  <c:v>223.5</c:v>
                </c:pt>
                <c:pt idx="7">
                  <c:v>326.3</c:v>
                </c:pt>
                <c:pt idx="8">
                  <c:v>428.9</c:v>
                </c:pt>
                <c:pt idx="9">
                  <c:v>510.9</c:v>
                </c:pt>
                <c:pt idx="10">
                  <c:v>554.79999999999995</c:v>
                </c:pt>
                <c:pt idx="11">
                  <c:v>553.70000000000005</c:v>
                </c:pt>
                <c:pt idx="12">
                  <c:v>513</c:v>
                </c:pt>
                <c:pt idx="13">
                  <c:v>451.4</c:v>
                </c:pt>
                <c:pt idx="14">
                  <c:v>363</c:v>
                </c:pt>
                <c:pt idx="15">
                  <c:v>290</c:v>
                </c:pt>
                <c:pt idx="16">
                  <c:v>214.1</c:v>
                </c:pt>
                <c:pt idx="17">
                  <c:v>151</c:v>
                </c:pt>
                <c:pt idx="18">
                  <c:v>101.2</c:v>
                </c:pt>
                <c:pt idx="19">
                  <c:v>69.400000000000006</c:v>
                </c:pt>
                <c:pt idx="20">
                  <c:v>44.8</c:v>
                </c:pt>
                <c:pt idx="21">
                  <c:v>28.1</c:v>
                </c:pt>
                <c:pt idx="22">
                  <c:v>18.7</c:v>
                </c:pt>
                <c:pt idx="23">
                  <c:v>12.1</c:v>
                </c:pt>
                <c:pt idx="24">
                  <c:v>8.6</c:v>
                </c:pt>
                <c:pt idx="25">
                  <c:v>6.3</c:v>
                </c:pt>
                <c:pt idx="26">
                  <c:v>4.9000000000000004</c:v>
                </c:pt>
                <c:pt idx="27">
                  <c:v>3.9</c:v>
                </c:pt>
                <c:pt idx="28">
                  <c:v>2.9</c:v>
                </c:pt>
                <c:pt idx="29">
                  <c:v>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4F3-4C64-A1CC-B2527658F4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1228000"/>
        <c:axId val="1911226752"/>
      </c:scatterChart>
      <c:catAx>
        <c:axId val="1911228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mismatches</a:t>
                </a:r>
                <a:endParaRPr lang="en-US" sz="9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US" sz="9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911226752"/>
        <c:crosses val="autoZero"/>
        <c:auto val="1"/>
        <c:lblAlgn val="ctr"/>
        <c:lblOffset val="100"/>
        <c:noMultiLvlLbl val="0"/>
      </c:catAx>
      <c:valAx>
        <c:axId val="1911226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frequency (%)</a:t>
                </a:r>
                <a:endParaRPr lang="en-US" sz="9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US" sz="9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0555555555555555E-2"/>
              <c:y val="0.206052785068533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911228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Hamar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I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1!$I$2:$I$57</c:f>
              <c:numCache>
                <c:formatCode>General</c:formatCode>
                <c:ptCount val="56"/>
                <c:pt idx="0">
                  <c:v>10</c:v>
                </c:pt>
                <c:pt idx="1">
                  <c:v>15</c:v>
                </c:pt>
                <c:pt idx="2">
                  <c:v>12</c:v>
                </c:pt>
                <c:pt idx="3">
                  <c:v>14</c:v>
                </c:pt>
                <c:pt idx="4">
                  <c:v>10</c:v>
                </c:pt>
                <c:pt idx="5">
                  <c:v>16</c:v>
                </c:pt>
                <c:pt idx="6">
                  <c:v>55</c:v>
                </c:pt>
                <c:pt idx="7">
                  <c:v>82</c:v>
                </c:pt>
                <c:pt idx="8">
                  <c:v>133</c:v>
                </c:pt>
                <c:pt idx="9">
                  <c:v>187</c:v>
                </c:pt>
                <c:pt idx="10">
                  <c:v>213</c:v>
                </c:pt>
                <c:pt idx="11">
                  <c:v>210</c:v>
                </c:pt>
                <c:pt idx="12">
                  <c:v>141</c:v>
                </c:pt>
                <c:pt idx="13">
                  <c:v>155</c:v>
                </c:pt>
                <c:pt idx="14">
                  <c:v>142</c:v>
                </c:pt>
                <c:pt idx="15">
                  <c:v>107</c:v>
                </c:pt>
                <c:pt idx="16">
                  <c:v>101</c:v>
                </c:pt>
                <c:pt idx="17">
                  <c:v>75</c:v>
                </c:pt>
                <c:pt idx="18">
                  <c:v>47</c:v>
                </c:pt>
                <c:pt idx="19">
                  <c:v>40</c:v>
                </c:pt>
                <c:pt idx="20">
                  <c:v>22</c:v>
                </c:pt>
                <c:pt idx="21">
                  <c:v>26</c:v>
                </c:pt>
                <c:pt idx="22">
                  <c:v>16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0</c:v>
                </c:pt>
                <c:pt idx="27">
                  <c:v>0</c:v>
                </c:pt>
                <c:pt idx="28">
                  <c:v>1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1</c:v>
                </c:pt>
                <c:pt idx="40">
                  <c:v>10</c:v>
                </c:pt>
                <c:pt idx="41">
                  <c:v>15</c:v>
                </c:pt>
                <c:pt idx="42">
                  <c:v>32</c:v>
                </c:pt>
                <c:pt idx="43">
                  <c:v>63</c:v>
                </c:pt>
                <c:pt idx="44">
                  <c:v>70</c:v>
                </c:pt>
                <c:pt idx="45">
                  <c:v>117</c:v>
                </c:pt>
                <c:pt idx="46">
                  <c:v>117</c:v>
                </c:pt>
                <c:pt idx="47">
                  <c:v>102</c:v>
                </c:pt>
                <c:pt idx="48">
                  <c:v>81</c:v>
                </c:pt>
                <c:pt idx="49">
                  <c:v>46</c:v>
                </c:pt>
                <c:pt idx="50">
                  <c:v>32</c:v>
                </c:pt>
                <c:pt idx="51">
                  <c:v>17</c:v>
                </c:pt>
                <c:pt idx="52">
                  <c:v>8</c:v>
                </c:pt>
                <c:pt idx="53">
                  <c:v>2</c:v>
                </c:pt>
                <c:pt idx="54">
                  <c:v>6</c:v>
                </c:pt>
                <c:pt idx="5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1E-4B08-B779-ED0FC3EE7B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71655328"/>
        <c:axId val="1371659488"/>
      </c:barChart>
      <c:scatterChart>
        <c:scatterStyle val="lineMarker"/>
        <c:varyColors val="0"/>
        <c:ser>
          <c:idx val="1"/>
          <c:order val="1"/>
          <c:tx>
            <c:strRef>
              <c:f>Sheet1!$J$1</c:f>
              <c:strCache>
                <c:ptCount val="1"/>
                <c:pt idx="0">
                  <c:v>Simula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yVal>
            <c:numRef>
              <c:f>Sheet1!$J$2:$J$57</c:f>
              <c:numCache>
                <c:formatCode>General</c:formatCode>
                <c:ptCount val="56"/>
                <c:pt idx="0">
                  <c:v>35.5</c:v>
                </c:pt>
                <c:pt idx="1">
                  <c:v>3.1</c:v>
                </c:pt>
                <c:pt idx="2">
                  <c:v>3.6</c:v>
                </c:pt>
                <c:pt idx="3">
                  <c:v>12.3</c:v>
                </c:pt>
                <c:pt idx="4">
                  <c:v>28.2</c:v>
                </c:pt>
                <c:pt idx="5">
                  <c:v>53.2</c:v>
                </c:pt>
                <c:pt idx="6">
                  <c:v>85.5</c:v>
                </c:pt>
                <c:pt idx="7">
                  <c:v>118.6</c:v>
                </c:pt>
                <c:pt idx="8">
                  <c:v>157.5</c:v>
                </c:pt>
                <c:pt idx="9">
                  <c:v>182.3</c:v>
                </c:pt>
                <c:pt idx="10">
                  <c:v>193.8</c:v>
                </c:pt>
                <c:pt idx="11">
                  <c:v>197.9</c:v>
                </c:pt>
                <c:pt idx="12">
                  <c:v>186.8</c:v>
                </c:pt>
                <c:pt idx="13">
                  <c:v>172</c:v>
                </c:pt>
                <c:pt idx="14">
                  <c:v>159.19999999999999</c:v>
                </c:pt>
                <c:pt idx="15">
                  <c:v>139.4</c:v>
                </c:pt>
                <c:pt idx="16">
                  <c:v>124.5</c:v>
                </c:pt>
                <c:pt idx="17">
                  <c:v>108</c:v>
                </c:pt>
                <c:pt idx="18">
                  <c:v>93.6</c:v>
                </c:pt>
                <c:pt idx="19">
                  <c:v>81.7</c:v>
                </c:pt>
                <c:pt idx="20">
                  <c:v>68.400000000000006</c:v>
                </c:pt>
                <c:pt idx="21">
                  <c:v>56.1</c:v>
                </c:pt>
                <c:pt idx="22">
                  <c:v>47.7</c:v>
                </c:pt>
                <c:pt idx="23">
                  <c:v>38.1</c:v>
                </c:pt>
                <c:pt idx="24">
                  <c:v>30.5</c:v>
                </c:pt>
                <c:pt idx="25">
                  <c:v>23.6</c:v>
                </c:pt>
                <c:pt idx="26">
                  <c:v>21.2</c:v>
                </c:pt>
                <c:pt idx="27">
                  <c:v>17.3</c:v>
                </c:pt>
                <c:pt idx="28">
                  <c:v>14.6</c:v>
                </c:pt>
                <c:pt idx="29">
                  <c:v>12.7</c:v>
                </c:pt>
                <c:pt idx="30">
                  <c:v>11.7</c:v>
                </c:pt>
                <c:pt idx="31">
                  <c:v>9.3000000000000007</c:v>
                </c:pt>
                <c:pt idx="32">
                  <c:v>9.1</c:v>
                </c:pt>
                <c:pt idx="33">
                  <c:v>8.4</c:v>
                </c:pt>
                <c:pt idx="34">
                  <c:v>8.3000000000000007</c:v>
                </c:pt>
                <c:pt idx="35">
                  <c:v>6.9</c:v>
                </c:pt>
                <c:pt idx="36">
                  <c:v>6.9</c:v>
                </c:pt>
                <c:pt idx="37">
                  <c:v>6.1</c:v>
                </c:pt>
                <c:pt idx="38">
                  <c:v>5.6</c:v>
                </c:pt>
                <c:pt idx="39">
                  <c:v>5</c:v>
                </c:pt>
                <c:pt idx="40">
                  <c:v>3.4</c:v>
                </c:pt>
                <c:pt idx="41">
                  <c:v>2.6</c:v>
                </c:pt>
                <c:pt idx="42">
                  <c:v>1.9</c:v>
                </c:pt>
                <c:pt idx="43">
                  <c:v>1.8</c:v>
                </c:pt>
                <c:pt idx="44">
                  <c:v>1.1000000000000001</c:v>
                </c:pt>
                <c:pt idx="45">
                  <c:v>0.6</c:v>
                </c:pt>
                <c:pt idx="46">
                  <c:v>0.3</c:v>
                </c:pt>
                <c:pt idx="47">
                  <c:v>0</c:v>
                </c:pt>
                <c:pt idx="48">
                  <c:v>0.1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21E-4B08-B779-ED0FC3EE7B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1655328"/>
        <c:axId val="1371659488"/>
      </c:scatterChart>
      <c:catAx>
        <c:axId val="1371655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mismatches</a:t>
                </a:r>
                <a:endParaRPr lang="en-US" sz="9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371659488"/>
        <c:crosses val="autoZero"/>
        <c:auto val="1"/>
        <c:lblAlgn val="ctr"/>
        <c:lblOffset val="100"/>
        <c:noMultiLvlLbl val="0"/>
      </c:catAx>
      <c:valAx>
        <c:axId val="1371659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solidFill>
                      <a:schemeClr val="tx1"/>
                    </a:solidFill>
                    <a:effectLst/>
                  </a:rPr>
                  <a:t>Relative frequency (%)</a:t>
                </a:r>
                <a:endParaRPr lang="en-US" sz="9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371655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800" b="1" i="0" baseline="0" dirty="0" err="1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Kabashi</a:t>
            </a:r>
            <a:endParaRPr lang="en-US" dirty="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KabashiConstant!$E$2</c:f>
              <c:strCache>
                <c:ptCount val="1"/>
                <c:pt idx="0">
                  <c:v>O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KabashiConstant!$E$3:$E$59</c:f>
              <c:numCache>
                <c:formatCode>General</c:formatCode>
                <c:ptCount val="57"/>
                <c:pt idx="0">
                  <c:v>0.33333333333333337</c:v>
                </c:pt>
                <c:pt idx="1">
                  <c:v>0</c:v>
                </c:pt>
                <c:pt idx="2">
                  <c:v>1.6666666666666667</c:v>
                </c:pt>
                <c:pt idx="3">
                  <c:v>0.33333333333333337</c:v>
                </c:pt>
                <c:pt idx="4">
                  <c:v>2.666666666666667</c:v>
                </c:pt>
                <c:pt idx="5">
                  <c:v>3.3333333333333335</c:v>
                </c:pt>
                <c:pt idx="6">
                  <c:v>1.6666666666666667</c:v>
                </c:pt>
                <c:pt idx="7">
                  <c:v>6.666666666666667</c:v>
                </c:pt>
                <c:pt idx="8">
                  <c:v>6</c:v>
                </c:pt>
                <c:pt idx="9">
                  <c:v>4.666666666666667</c:v>
                </c:pt>
                <c:pt idx="10">
                  <c:v>4.666666666666667</c:v>
                </c:pt>
                <c:pt idx="11">
                  <c:v>6</c:v>
                </c:pt>
                <c:pt idx="12">
                  <c:v>7.6666666666666661</c:v>
                </c:pt>
                <c:pt idx="13">
                  <c:v>7.333333333333333</c:v>
                </c:pt>
                <c:pt idx="14">
                  <c:v>2.666666666666667</c:v>
                </c:pt>
                <c:pt idx="15">
                  <c:v>4.3333333333333339</c:v>
                </c:pt>
                <c:pt idx="16">
                  <c:v>2</c:v>
                </c:pt>
                <c:pt idx="17">
                  <c:v>1.3333333333333335</c:v>
                </c:pt>
                <c:pt idx="18">
                  <c:v>2</c:v>
                </c:pt>
                <c:pt idx="19">
                  <c:v>0.66666666666666674</c:v>
                </c:pt>
                <c:pt idx="20">
                  <c:v>0.66666666666666674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.33333333333333337</c:v>
                </c:pt>
                <c:pt idx="39">
                  <c:v>1.3333333333333335</c:v>
                </c:pt>
                <c:pt idx="40">
                  <c:v>1.6666666666666667</c:v>
                </c:pt>
                <c:pt idx="41">
                  <c:v>1.3333333333333335</c:v>
                </c:pt>
                <c:pt idx="42">
                  <c:v>2.3333333333333335</c:v>
                </c:pt>
                <c:pt idx="43">
                  <c:v>2.3333333333333335</c:v>
                </c:pt>
                <c:pt idx="44">
                  <c:v>1</c:v>
                </c:pt>
                <c:pt idx="45">
                  <c:v>6</c:v>
                </c:pt>
                <c:pt idx="46">
                  <c:v>3.6666666666666665</c:v>
                </c:pt>
                <c:pt idx="47">
                  <c:v>3.3333333333333335</c:v>
                </c:pt>
                <c:pt idx="48">
                  <c:v>5.3333333333333339</c:v>
                </c:pt>
                <c:pt idx="49">
                  <c:v>0.33333333333333337</c:v>
                </c:pt>
                <c:pt idx="50">
                  <c:v>2.3333333333333335</c:v>
                </c:pt>
                <c:pt idx="51">
                  <c:v>1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1</c:v>
                </c:pt>
                <c:pt idx="5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9E-42A4-88F1-24DA081A32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44608144"/>
        <c:axId val="1844602736"/>
      </c:barChart>
      <c:scatterChart>
        <c:scatterStyle val="smoothMarker"/>
        <c:varyColors val="0"/>
        <c:ser>
          <c:idx val="1"/>
          <c:order val="1"/>
          <c:tx>
            <c:strRef>
              <c:f>KabashiConstant!$F$2</c:f>
              <c:strCache>
                <c:ptCount val="1"/>
                <c:pt idx="0">
                  <c:v>Si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yVal>
            <c:numRef>
              <c:f>KabashiConstant!$F$3:$F$59</c:f>
              <c:numCache>
                <c:formatCode>General</c:formatCode>
                <c:ptCount val="57"/>
                <c:pt idx="0">
                  <c:v>1.0006671114076051</c:v>
                </c:pt>
                <c:pt idx="1">
                  <c:v>0.2334889926617745</c:v>
                </c:pt>
                <c:pt idx="2">
                  <c:v>0.56704469646430955</c:v>
                </c:pt>
                <c:pt idx="3">
                  <c:v>1.1674449633088726</c:v>
                </c:pt>
                <c:pt idx="4">
                  <c:v>2.3682454969979982</c:v>
                </c:pt>
                <c:pt idx="5">
                  <c:v>3.5356904603068706</c:v>
                </c:pt>
                <c:pt idx="6">
                  <c:v>4.9366244162775184</c:v>
                </c:pt>
                <c:pt idx="7">
                  <c:v>5.5036691127418278</c:v>
                </c:pt>
                <c:pt idx="8">
                  <c:v>5.9706470980653767</c:v>
                </c:pt>
                <c:pt idx="9">
                  <c:v>6.2708472314876582</c:v>
                </c:pt>
                <c:pt idx="10">
                  <c:v>6.1707805203468977</c:v>
                </c:pt>
                <c:pt idx="11">
                  <c:v>5.8705803869246171</c:v>
                </c:pt>
                <c:pt idx="12">
                  <c:v>5.2701801200800533</c:v>
                </c:pt>
                <c:pt idx="13">
                  <c:v>4.7031354236157439</c:v>
                </c:pt>
                <c:pt idx="14">
                  <c:v>4.236157438292194</c:v>
                </c:pt>
                <c:pt idx="15">
                  <c:v>4.0693795863909266</c:v>
                </c:pt>
                <c:pt idx="16">
                  <c:v>3.502334889926618</c:v>
                </c:pt>
                <c:pt idx="17">
                  <c:v>2.9019346230820546</c:v>
                </c:pt>
                <c:pt idx="18">
                  <c:v>2.7351567711807871</c:v>
                </c:pt>
                <c:pt idx="19">
                  <c:v>2.5016677785190127</c:v>
                </c:pt>
                <c:pt idx="20">
                  <c:v>2.4016010673782522</c:v>
                </c:pt>
                <c:pt idx="21">
                  <c:v>2.3348899266177452</c:v>
                </c:pt>
                <c:pt idx="22">
                  <c:v>2.0680453635757172</c:v>
                </c:pt>
                <c:pt idx="23">
                  <c:v>1.9346230820547028</c:v>
                </c:pt>
                <c:pt idx="24">
                  <c:v>1.734489659773182</c:v>
                </c:pt>
                <c:pt idx="25">
                  <c:v>1.4342895263509003</c:v>
                </c:pt>
                <c:pt idx="26">
                  <c:v>1.1674449633088726</c:v>
                </c:pt>
                <c:pt idx="27">
                  <c:v>0.86724482988659102</c:v>
                </c:pt>
                <c:pt idx="28">
                  <c:v>0.80053368912608391</c:v>
                </c:pt>
                <c:pt idx="29">
                  <c:v>0.66711140760507004</c:v>
                </c:pt>
                <c:pt idx="30">
                  <c:v>0.73382254836557714</c:v>
                </c:pt>
                <c:pt idx="31">
                  <c:v>0.56704469646430955</c:v>
                </c:pt>
                <c:pt idx="32">
                  <c:v>0.73382254836557714</c:v>
                </c:pt>
                <c:pt idx="33">
                  <c:v>0.80053368912608391</c:v>
                </c:pt>
                <c:pt idx="34">
                  <c:v>0.80053368912608391</c:v>
                </c:pt>
                <c:pt idx="35">
                  <c:v>0.86724482988659102</c:v>
                </c:pt>
                <c:pt idx="36">
                  <c:v>0.66711140760507004</c:v>
                </c:pt>
                <c:pt idx="37">
                  <c:v>0.70046697798532354</c:v>
                </c:pt>
                <c:pt idx="38">
                  <c:v>0.66711140760507004</c:v>
                </c:pt>
                <c:pt idx="39">
                  <c:v>0.60040026684456305</c:v>
                </c:pt>
                <c:pt idx="40">
                  <c:v>0.63375583722481643</c:v>
                </c:pt>
                <c:pt idx="41">
                  <c:v>0.50033355570380256</c:v>
                </c:pt>
                <c:pt idx="42">
                  <c:v>0.46697798532354901</c:v>
                </c:pt>
                <c:pt idx="43">
                  <c:v>0.33355570380253502</c:v>
                </c:pt>
                <c:pt idx="44">
                  <c:v>0.26684456304202803</c:v>
                </c:pt>
                <c:pt idx="45">
                  <c:v>0.26684456304202803</c:v>
                </c:pt>
                <c:pt idx="46">
                  <c:v>0.30020013342228152</c:v>
                </c:pt>
                <c:pt idx="47">
                  <c:v>0.20013342228152098</c:v>
                </c:pt>
                <c:pt idx="48">
                  <c:v>0.2334889926617745</c:v>
                </c:pt>
                <c:pt idx="49">
                  <c:v>0.16677785190126751</c:v>
                </c:pt>
                <c:pt idx="50">
                  <c:v>0.13342228152101401</c:v>
                </c:pt>
                <c:pt idx="51">
                  <c:v>0.13342228152101401</c:v>
                </c:pt>
                <c:pt idx="52">
                  <c:v>0.13342228152101401</c:v>
                </c:pt>
                <c:pt idx="53">
                  <c:v>6.6711140760507007E-2</c:v>
                </c:pt>
                <c:pt idx="54">
                  <c:v>6.6711140760507007E-2</c:v>
                </c:pt>
                <c:pt idx="55">
                  <c:v>3.3355570380253503E-2</c:v>
                </c:pt>
                <c:pt idx="5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C9E-42A4-88F1-24DA081A32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4608144"/>
        <c:axId val="1844602736"/>
      </c:scatterChart>
      <c:catAx>
        <c:axId val="1844608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mismatches</a:t>
                </a:r>
                <a:endParaRPr lang="en-US" sz="10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844602736"/>
        <c:crosses val="autoZero"/>
        <c:auto val="1"/>
        <c:lblAlgn val="ctr"/>
        <c:lblOffset val="100"/>
        <c:noMultiLvlLbl val="0"/>
      </c:catAx>
      <c:valAx>
        <c:axId val="1844602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 dirty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frequency (%)</a:t>
                </a:r>
                <a:endParaRPr lang="en-US" sz="1000" dirty="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844608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800" b="1" i="0" baseline="0" dirty="0" err="1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Crossbreed</a:t>
            </a:r>
            <a:endParaRPr lang="en-US" dirty="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uzaei constant'!$I$3</c:f>
              <c:strCache>
                <c:ptCount val="1"/>
                <c:pt idx="0">
                  <c:v>O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Buzaei constant'!$I$4:$I$51</c:f>
              <c:numCache>
                <c:formatCode>General</c:formatCode>
                <c:ptCount val="48"/>
                <c:pt idx="0">
                  <c:v>2.3715415019762842</c:v>
                </c:pt>
                <c:pt idx="1">
                  <c:v>0.79051383399209485</c:v>
                </c:pt>
                <c:pt idx="2">
                  <c:v>0</c:v>
                </c:pt>
                <c:pt idx="3">
                  <c:v>0.79051383399209485</c:v>
                </c:pt>
                <c:pt idx="4">
                  <c:v>0</c:v>
                </c:pt>
                <c:pt idx="5">
                  <c:v>0</c:v>
                </c:pt>
                <c:pt idx="6">
                  <c:v>4.7430830039525684</c:v>
                </c:pt>
                <c:pt idx="7">
                  <c:v>4.7430830039525684</c:v>
                </c:pt>
                <c:pt idx="8">
                  <c:v>9.4861660079051369</c:v>
                </c:pt>
                <c:pt idx="9">
                  <c:v>14.229249011857709</c:v>
                </c:pt>
                <c:pt idx="10">
                  <c:v>7.9051383399209492</c:v>
                </c:pt>
                <c:pt idx="11">
                  <c:v>12.252964426877471</c:v>
                </c:pt>
                <c:pt idx="12">
                  <c:v>8.695652173913043</c:v>
                </c:pt>
                <c:pt idx="13">
                  <c:v>10.276679841897234</c:v>
                </c:pt>
                <c:pt idx="14">
                  <c:v>9.4861660079051369</c:v>
                </c:pt>
                <c:pt idx="15">
                  <c:v>4.3478260869565215</c:v>
                </c:pt>
                <c:pt idx="16">
                  <c:v>1.185770750988142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.1857707509881421</c:v>
                </c:pt>
                <c:pt idx="41">
                  <c:v>0.39525691699604742</c:v>
                </c:pt>
                <c:pt idx="42">
                  <c:v>1.5810276679841897</c:v>
                </c:pt>
                <c:pt idx="43">
                  <c:v>1.5810276679841897</c:v>
                </c:pt>
                <c:pt idx="44">
                  <c:v>0.79051383399209485</c:v>
                </c:pt>
                <c:pt idx="45">
                  <c:v>2.766798418972332</c:v>
                </c:pt>
                <c:pt idx="46">
                  <c:v>0.39525691699604742</c:v>
                </c:pt>
                <c:pt idx="4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32-435A-86C3-E6B1A4C54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41265056"/>
        <c:axId val="1841269216"/>
      </c:barChart>
      <c:scatterChart>
        <c:scatterStyle val="smoothMarker"/>
        <c:varyColors val="0"/>
        <c:ser>
          <c:idx val="1"/>
          <c:order val="1"/>
          <c:tx>
            <c:strRef>
              <c:f>'Buzaei constant'!$J$3</c:f>
              <c:strCache>
                <c:ptCount val="1"/>
                <c:pt idx="0">
                  <c:v>Si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yVal>
            <c:numRef>
              <c:f>'Buzaei constant'!$J$4:$J$51</c:f>
              <c:numCache>
                <c:formatCode>General</c:formatCode>
                <c:ptCount val="48"/>
                <c:pt idx="0">
                  <c:v>2.5306445235270858</c:v>
                </c:pt>
                <c:pt idx="1">
                  <c:v>0</c:v>
                </c:pt>
                <c:pt idx="2">
                  <c:v>7.9082641360221431E-2</c:v>
                </c:pt>
                <c:pt idx="3">
                  <c:v>0.55357848952154998</c:v>
                </c:pt>
                <c:pt idx="4">
                  <c:v>1.4234875444839856</c:v>
                </c:pt>
                <c:pt idx="5">
                  <c:v>3.1237643337287468</c:v>
                </c:pt>
                <c:pt idx="6">
                  <c:v>5.1799130090945038</c:v>
                </c:pt>
                <c:pt idx="7">
                  <c:v>7.2756030051403711</c:v>
                </c:pt>
                <c:pt idx="8">
                  <c:v>9.529458283906683</c:v>
                </c:pt>
                <c:pt idx="9">
                  <c:v>11.190193752471332</c:v>
                </c:pt>
                <c:pt idx="10">
                  <c:v>11.387900355871885</c:v>
                </c:pt>
                <c:pt idx="11">
                  <c:v>11.229735073151442</c:v>
                </c:pt>
                <c:pt idx="12">
                  <c:v>9.7667062079873475</c:v>
                </c:pt>
                <c:pt idx="13">
                  <c:v>8.1455120601028081</c:v>
                </c:pt>
                <c:pt idx="14">
                  <c:v>6.1684460260972713</c:v>
                </c:pt>
                <c:pt idx="15">
                  <c:v>4.6658758402530651</c:v>
                </c:pt>
                <c:pt idx="16">
                  <c:v>2.886516409648082</c:v>
                </c:pt>
                <c:pt idx="17">
                  <c:v>2.0956899960458677</c:v>
                </c:pt>
                <c:pt idx="18">
                  <c:v>1.3839462238038751</c:v>
                </c:pt>
                <c:pt idx="19">
                  <c:v>0.75128509292210355</c:v>
                </c:pt>
                <c:pt idx="20">
                  <c:v>0.39541320680110714</c:v>
                </c:pt>
                <c:pt idx="21">
                  <c:v>0.15816528272044286</c:v>
                </c:pt>
                <c:pt idx="22">
                  <c:v>3.9541320680110716E-2</c:v>
                </c:pt>
                <c:pt idx="23">
                  <c:v>3.9541320680110716E-2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532-435A-86C3-E6B1A4C54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1265056"/>
        <c:axId val="1841269216"/>
      </c:scatterChart>
      <c:catAx>
        <c:axId val="184126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mismatches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JP"/>
          </a:p>
        </c:txPr>
        <c:crossAx val="1841269216"/>
        <c:crosses val="autoZero"/>
        <c:auto val="1"/>
        <c:lblAlgn val="ctr"/>
        <c:lblOffset val="100"/>
        <c:noMultiLvlLbl val="0"/>
      </c:catAx>
      <c:valAx>
        <c:axId val="184126921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frequency (%)</a:t>
                </a:r>
                <a:endParaRPr lang="en-US" sz="10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JP"/>
          </a:p>
        </c:txPr>
        <c:crossAx val="1841265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D6E5B-6908-47E9-9450-A69900425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 Salim</dc:creator>
  <cp:keywords/>
  <dc:description/>
  <cp:lastModifiedBy>Bashir Salim</cp:lastModifiedBy>
  <cp:revision>2</cp:revision>
  <dcterms:created xsi:type="dcterms:W3CDTF">2023-02-23T07:01:00Z</dcterms:created>
  <dcterms:modified xsi:type="dcterms:W3CDTF">2023-02-23T07:01:00Z</dcterms:modified>
</cp:coreProperties>
</file>